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28E" w:rsidRDefault="0065528E" w:rsidP="0065528E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ppendix </w:t>
      </w:r>
    </w:p>
    <w:p w:rsidR="0065528E" w:rsidRPr="001D4B63" w:rsidRDefault="0065528E" w:rsidP="0065528E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A</w:t>
      </w:r>
      <w:r>
        <w:rPr>
          <w:rFonts w:ascii="Times New Roman" w:hAnsi="Times New Roman"/>
          <w:b/>
          <w:sz w:val="24"/>
        </w:rPr>
        <w:t>1.</w:t>
      </w:r>
      <w:r w:rsidRPr="001D4B63">
        <w:rPr>
          <w:rFonts w:ascii="Times New Roman" w:hAnsi="Times New Roman"/>
          <w:b/>
          <w:sz w:val="24"/>
        </w:rPr>
        <w:t xml:space="preserve"> </w:t>
      </w:r>
      <w:r w:rsidRPr="005C4AF1">
        <w:rPr>
          <w:rFonts w:ascii="Times New Roman" w:eastAsia="Calibri" w:hAnsi="Times New Roman"/>
          <w:color w:val="000000" w:themeColor="text1"/>
          <w:sz w:val="24"/>
          <w:lang w:val="en-US" w:eastAsia="en-US"/>
        </w:rPr>
        <w:t xml:space="preserve">Scales of dependent measures and </w:t>
      </w:r>
      <w:r w:rsidRPr="005C4AF1">
        <w:rPr>
          <w:rFonts w:ascii="Times New Roman" w:hAnsi="Times New Roman"/>
          <w:sz w:val="24"/>
        </w:rPr>
        <w:t>results of exploratory factor analysis</w:t>
      </w:r>
      <w:r>
        <w:rPr>
          <w:rFonts w:ascii="Times New Roman" w:hAnsi="Times New Roman"/>
          <w:sz w:val="24"/>
        </w:rPr>
        <w:t xml:space="preserve"> and reliability analyse</w:t>
      </w:r>
      <w:r w:rsidRPr="005C4AF1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7"/>
        <w:gridCol w:w="5926"/>
        <w:gridCol w:w="1593"/>
        <w:gridCol w:w="1286"/>
      </w:tblGrid>
      <w:tr w:rsidR="0065528E" w:rsidRPr="00520590" w:rsidTr="0065528E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528E" w:rsidRDefault="0065528E" w:rsidP="00543DBE">
            <w:pPr>
              <w:jc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C4AF1">
              <w:rPr>
                <w:rFonts w:ascii="Times New Roman" w:eastAsia="Calibri" w:hAnsi="Times New Roman"/>
                <w:color w:val="000000" w:themeColor="text1"/>
                <w:sz w:val="20"/>
                <w:lang w:val="en-US" w:eastAsia="en-US"/>
              </w:rPr>
              <w:t>Cronbach’s alp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528E" w:rsidRPr="00520590" w:rsidRDefault="0065528E" w:rsidP="00543DBE">
            <w:pPr>
              <w:jc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Item loadings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5528E" w:rsidRPr="005C4AF1" w:rsidRDefault="0065528E" w:rsidP="00543DBE">
            <w:pPr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Pleasure </w:t>
            </w:r>
            <w:r w:rsidRPr="001C3C5F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>5</w:t>
            </w:r>
            <w:r w:rsidRPr="001C3C5F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 items; Mehrabian &amp; Russell, 197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28E" w:rsidRPr="00520590" w:rsidRDefault="0065528E" w:rsidP="00543DBE">
            <w:pPr>
              <w:jc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.9</w:t>
            </w: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vMerge w:val="restart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unhappy/happy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65528E" w:rsidRDefault="0065528E" w:rsidP="00543DB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6552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8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vMerge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melancholic/contented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65528E" w:rsidRDefault="0065528E" w:rsidP="00543DB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52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6552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vMerge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dissatisfied/satisfied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65528E" w:rsidRDefault="0065528E" w:rsidP="0065528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52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</w:t>
            </w:r>
            <w:r w:rsidRPr="006552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despairing/hopeful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65528E" w:rsidRDefault="0065528E" w:rsidP="00543DB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52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6552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bored/relaxed 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65528E" w:rsidRDefault="0065528E" w:rsidP="00543DB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52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</w:t>
            </w:r>
            <w:r w:rsidRPr="006552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C4AF1" w:rsidRDefault="0065528E" w:rsidP="00543DBE">
            <w:pPr>
              <w:jc w:val="left"/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annoyed/pleased</w:t>
            </w:r>
          </w:p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65528E" w:rsidRDefault="0065528E" w:rsidP="00543DB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52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gridSpan w:val="2"/>
          </w:tcPr>
          <w:p w:rsidR="0065528E" w:rsidRPr="005C4AF1" w:rsidRDefault="0065528E" w:rsidP="00543DBE">
            <w:pPr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Arousal </w:t>
            </w:r>
            <w:r w:rsidRPr="001C3C5F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>(6 items; Mehrabian &amp; Russell, 1974)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.8</w:t>
            </w: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vMerge w:val="restart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calm/excited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5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vMerge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relaxed/stimulated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7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vMerge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>unaroused/aroused</w:t>
            </w: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 xml:space="preserve"> 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7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vMerge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>sleepy/wide-awake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vMerge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>sluggish/frenzied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>dull/jittery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gridSpan w:val="2"/>
          </w:tcPr>
          <w:p w:rsidR="0065528E" w:rsidRPr="0065528E" w:rsidRDefault="0065528E" w:rsidP="00543DBE">
            <w:pPr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65528E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eastAsia="en-US"/>
              </w:rPr>
              <w:t>Online s</w:t>
            </w:r>
            <w:r w:rsidRPr="0065528E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eastAsia="en-US"/>
              </w:rPr>
              <w:t xml:space="preserve">tore evaluation (5 items; </w:t>
            </w:r>
            <w:r w:rsidRPr="0065528E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eastAsia="en-US"/>
              </w:rPr>
              <w:t>based</w:t>
            </w:r>
            <w:r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eastAsia="en-US"/>
              </w:rPr>
              <w:t xml:space="preserve"> on </w:t>
            </w:r>
            <w:r w:rsidRPr="0065528E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eastAsia="en-US"/>
              </w:rPr>
              <w:t>Spangenberg et al., 1996)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.95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>bad/good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3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>unfavorable/favorable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4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>negative/positive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8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>dislike/like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5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>outdated/modern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1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gridSpan w:val="2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>Approach/Avoidance behavior</w:t>
            </w:r>
            <w:r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>(8</w:t>
            </w:r>
            <w:r w:rsidRPr="001C3C5F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1C3C5F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>items;</w:t>
            </w:r>
            <w:r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 based on</w:t>
            </w:r>
            <w:r w:rsidRPr="001C3C5F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 Donovan &amp; Rossiter, 1982)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.</w:t>
            </w: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I enjoyed shopping in this </w:t>
            </w: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online </w:t>
            </w: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store.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9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I wanted to stay as long as possible in this store.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7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AF7B89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I wanted to leave this store as soon as possible.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590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.68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 xml:space="preserve">I </w:t>
            </w: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would like to revisit this online store in the future.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590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  <w:t>It is very likely that I will visit this online store in the future.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3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>I would recommend this online store.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8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</w:pPr>
            <w:r w:rsidRPr="00520590"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nl-BE"/>
              </w:rPr>
              <w:t>I spent more time in the store than I originally intended.</w:t>
            </w: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1</w:t>
            </w:r>
          </w:p>
        </w:tc>
      </w:tr>
      <w:tr w:rsidR="0065528E" w:rsidRPr="00520590" w:rsidTr="0065528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65528E" w:rsidRPr="00520590" w:rsidRDefault="0065528E" w:rsidP="00543DBE">
            <w:pPr>
              <w:jc w:val="left"/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528E" w:rsidRPr="00C6507A" w:rsidRDefault="0065528E" w:rsidP="00543DB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 w:themeColor="text1"/>
                <w:sz w:val="20"/>
                <w:lang w:val="en-US" w:eastAsia="nl-BE"/>
              </w:rPr>
            </w:pPr>
            <w:r w:rsidRPr="00C6507A">
              <w:rPr>
                <w:rFonts w:ascii="Times New Roman" w:eastAsia="Calibri" w:hAnsi="Times New Roman"/>
                <w:color w:val="000000" w:themeColor="text1"/>
                <w:sz w:val="20"/>
                <w:lang w:val="en-US" w:eastAsia="nl-BE"/>
              </w:rPr>
              <w:t>I spent more money than I originally set out to spend</w:t>
            </w:r>
            <w:r w:rsidRPr="00C6507A">
              <w:rPr>
                <w:rFonts w:ascii="Times New Roman" w:eastAsia="Calibri" w:hAnsi="Times New Roman"/>
                <w:i/>
                <w:color w:val="000000" w:themeColor="text1"/>
                <w:sz w:val="20"/>
                <w:lang w:val="en-US" w:eastAsia="nl-BE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528E" w:rsidRPr="00C878B8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528E" w:rsidRPr="00520590" w:rsidRDefault="0065528E" w:rsidP="00543D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5</w:t>
            </w:r>
          </w:p>
        </w:tc>
      </w:tr>
    </w:tbl>
    <w:p w:rsidR="0065528E" w:rsidRDefault="0065528E" w:rsidP="0065528E">
      <w:pPr>
        <w:rPr>
          <w:rFonts w:ascii="Times New Roman" w:hAnsi="Times New Roman"/>
          <w:color w:val="000000" w:themeColor="text1"/>
          <w:sz w:val="20"/>
          <w:lang w:val="en-US" w:eastAsia="en-US"/>
        </w:rPr>
      </w:pPr>
      <w:r w:rsidRPr="00F871E4">
        <w:rPr>
          <w:rFonts w:ascii="Times New Roman" w:hAnsi="Times New Roman"/>
          <w:i/>
          <w:color w:val="000000" w:themeColor="text1"/>
          <w:sz w:val="20"/>
          <w:lang w:val="en-US" w:eastAsia="en-US"/>
        </w:rPr>
        <w:t>Note.</w:t>
      </w:r>
      <w:r w:rsidRPr="00F871E4">
        <w:rPr>
          <w:rFonts w:ascii="Times New Roman" w:hAnsi="Times New Roman"/>
          <w:color w:val="000000" w:themeColor="text1"/>
          <w:sz w:val="20"/>
          <w:lang w:val="en-US" w:eastAsia="en-US"/>
        </w:rPr>
        <w:t xml:space="preserve"> Items with x were deleted based on a factor </w:t>
      </w:r>
      <w:r w:rsidR="00D26757">
        <w:rPr>
          <w:rFonts w:ascii="Times New Roman" w:hAnsi="Times New Roman"/>
          <w:color w:val="000000" w:themeColor="text1"/>
          <w:sz w:val="20"/>
          <w:lang w:val="en-US" w:eastAsia="en-US"/>
        </w:rPr>
        <w:t xml:space="preserve">(total variance explained = 79.95%) </w:t>
      </w:r>
      <w:r w:rsidRPr="00F871E4">
        <w:rPr>
          <w:rFonts w:ascii="Times New Roman" w:hAnsi="Times New Roman"/>
          <w:color w:val="000000" w:themeColor="text1"/>
          <w:sz w:val="20"/>
          <w:lang w:val="en-US" w:eastAsia="en-US"/>
        </w:rPr>
        <w:t>and reliability analysis.</w:t>
      </w:r>
    </w:p>
    <w:p w:rsidR="008C287F" w:rsidRDefault="00D26757">
      <w:bookmarkStart w:id="0" w:name="_GoBack"/>
      <w:bookmarkEnd w:id="0"/>
    </w:p>
    <w:sectPr w:rsidR="008C287F" w:rsidSect="006552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srQ0MzIHUqYGFko6SsGpxcWZ+XkgBYa1ADHvQj0sAAAA"/>
  </w:docVars>
  <w:rsids>
    <w:rsidRoot w:val="0065528E"/>
    <w:rsid w:val="00197405"/>
    <w:rsid w:val="00321E0C"/>
    <w:rsid w:val="0065528E"/>
    <w:rsid w:val="00944010"/>
    <w:rsid w:val="00CF3A22"/>
    <w:rsid w:val="00D26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135C2"/>
  <w15:chartTrackingRefBased/>
  <w15:docId w15:val="{3498A233-6753-4FAE-ABBE-C4D5E7274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528E"/>
    <w:pPr>
      <w:spacing w:after="0" w:line="480" w:lineRule="auto"/>
      <w:jc w:val="both"/>
    </w:pPr>
    <w:rPr>
      <w:rFonts w:ascii="Verdana" w:eastAsia="Times New Roman" w:hAnsi="Verdana" w:cs="Times New Roman"/>
      <w:sz w:val="18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CE Lieve</dc:creator>
  <cp:keywords/>
  <dc:description/>
  <cp:lastModifiedBy>DOUCE Lieve</cp:lastModifiedBy>
  <cp:revision>4</cp:revision>
  <dcterms:created xsi:type="dcterms:W3CDTF">2022-04-20T12:32:00Z</dcterms:created>
  <dcterms:modified xsi:type="dcterms:W3CDTF">2022-04-20T12:39:00Z</dcterms:modified>
</cp:coreProperties>
</file>